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48EC0" w14:textId="77777777" w:rsidR="00977883" w:rsidRPr="00E608B0" w:rsidRDefault="00977883" w:rsidP="0097788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Extended Data Fig. 6.  </w:t>
      </w:r>
      <w:r w:rsidRPr="001F4BC7">
        <w:rPr>
          <w:rFonts w:ascii="Arial" w:hAnsi="Arial" w:cs="Arial"/>
          <w:b/>
          <w:bCs/>
          <w:sz w:val="22"/>
          <w:szCs w:val="22"/>
        </w:rPr>
        <w:t xml:space="preserve">The FPOP results (a, </w:t>
      </w:r>
      <w:r w:rsidRPr="003552E6">
        <w:rPr>
          <w:rFonts w:ascii="Arial" w:hAnsi="Arial" w:cs="Arial"/>
          <w:b/>
          <w:bCs/>
          <w:sz w:val="22"/>
          <w:szCs w:val="22"/>
        </w:rPr>
        <w:t>t</w:t>
      </w:r>
      <w:r w:rsidRPr="001F4BC7">
        <w:rPr>
          <w:rFonts w:ascii="Arial" w:hAnsi="Arial" w:cs="Arial"/>
          <w:b/>
          <w:bCs/>
          <w:sz w:val="22"/>
          <w:szCs w:val="22"/>
        </w:rPr>
        <w:t xml:space="preserve">ryptic peptide fragments identified </w:t>
      </w:r>
      <w:r>
        <w:rPr>
          <w:rFonts w:ascii="Arial" w:hAnsi="Arial" w:cs="Arial"/>
          <w:b/>
          <w:bCs/>
          <w:sz w:val="22"/>
          <w:szCs w:val="22"/>
        </w:rPr>
        <w:t>at pH 6.5</w:t>
      </w:r>
      <w:r w:rsidRPr="001F4BC7">
        <w:rPr>
          <w:rFonts w:ascii="Arial" w:hAnsi="Arial" w:cs="Arial"/>
          <w:b/>
          <w:bCs/>
          <w:sz w:val="22"/>
          <w:szCs w:val="22"/>
        </w:rPr>
        <w:t xml:space="preserve"> (blue) and </w:t>
      </w:r>
      <w:r>
        <w:rPr>
          <w:rFonts w:ascii="Arial" w:hAnsi="Arial" w:cs="Arial"/>
          <w:b/>
          <w:bCs/>
          <w:sz w:val="22"/>
          <w:szCs w:val="22"/>
        </w:rPr>
        <w:t>pH 4.5</w:t>
      </w:r>
      <w:r w:rsidRPr="001F4BC7">
        <w:rPr>
          <w:rFonts w:ascii="Arial" w:hAnsi="Arial" w:cs="Arial"/>
          <w:b/>
          <w:bCs/>
          <w:sz w:val="22"/>
          <w:szCs w:val="22"/>
        </w:rPr>
        <w:t xml:space="preserve"> (orange)</w:t>
      </w:r>
      <w:r>
        <w:rPr>
          <w:rFonts w:ascii="Arial" w:hAnsi="Arial" w:cs="Arial"/>
          <w:b/>
          <w:bCs/>
          <w:sz w:val="22"/>
          <w:szCs w:val="22"/>
        </w:rPr>
        <w:t xml:space="preserve">.  </w:t>
      </w:r>
      <w:r>
        <w:rPr>
          <w:rFonts w:ascii="Arial" w:hAnsi="Arial" w:cs="Arial"/>
          <w:sz w:val="22"/>
          <w:szCs w:val="22"/>
        </w:rPr>
        <w:t>Peptides undergoing statistically significant (p≤0.05) changes between the two conditions are boxed (red, more protected at pH 4.5; green, less protected at pH 4.5).</w:t>
      </w:r>
    </w:p>
    <w:p w14:paraId="2CB52E06" w14:textId="77777777" w:rsidR="00977883" w:rsidRPr="009952C9" w:rsidRDefault="00977883" w:rsidP="009778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EF6F4AE" w14:textId="49E43A7B" w:rsidR="00CE5FFF" w:rsidRDefault="00A32CC5">
      <w:bookmarkStart w:id="0" w:name="_GoBack"/>
      <w:bookmarkEnd w:id="0"/>
    </w:p>
    <w:sectPr w:rsidR="00CE5FFF" w:rsidSect="00A9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xp2sdc9a2dseavpcpdavb5rapra9tedav&quot;&gt;d1-5endnote111219&lt;record-ids&gt;&lt;item&gt;64&lt;/item&gt;&lt;item&gt;77&lt;/item&gt;&lt;item&gt;83&lt;/item&gt;&lt;item&gt;835&lt;/item&gt;&lt;/record-ids&gt;&lt;/item&gt;&lt;/Libraries&gt;"/>
  </w:docVars>
  <w:rsids>
    <w:rsidRoot w:val="00977883"/>
    <w:rsid w:val="00031605"/>
    <w:rsid w:val="0006546C"/>
    <w:rsid w:val="000A04C9"/>
    <w:rsid w:val="000F6B8C"/>
    <w:rsid w:val="00150FF8"/>
    <w:rsid w:val="001A1CF7"/>
    <w:rsid w:val="00305F8D"/>
    <w:rsid w:val="003068C7"/>
    <w:rsid w:val="004A36F0"/>
    <w:rsid w:val="004C1E98"/>
    <w:rsid w:val="004F0309"/>
    <w:rsid w:val="0052670A"/>
    <w:rsid w:val="005B71DD"/>
    <w:rsid w:val="005E42FB"/>
    <w:rsid w:val="0063539F"/>
    <w:rsid w:val="0068261D"/>
    <w:rsid w:val="00685EA2"/>
    <w:rsid w:val="006D2CF0"/>
    <w:rsid w:val="006E77EA"/>
    <w:rsid w:val="007368C5"/>
    <w:rsid w:val="007377F7"/>
    <w:rsid w:val="00805D48"/>
    <w:rsid w:val="00867688"/>
    <w:rsid w:val="00977883"/>
    <w:rsid w:val="009A6792"/>
    <w:rsid w:val="00A32CC5"/>
    <w:rsid w:val="00A55F2D"/>
    <w:rsid w:val="00A9140B"/>
    <w:rsid w:val="00BD4B4A"/>
    <w:rsid w:val="00C051B2"/>
    <w:rsid w:val="00C455BB"/>
    <w:rsid w:val="00C55DBA"/>
    <w:rsid w:val="00C66EB0"/>
    <w:rsid w:val="00CA2F65"/>
    <w:rsid w:val="00CB35FE"/>
    <w:rsid w:val="00CF46E7"/>
    <w:rsid w:val="00D01340"/>
    <w:rsid w:val="00E50371"/>
    <w:rsid w:val="00E767A4"/>
    <w:rsid w:val="00F00A09"/>
    <w:rsid w:val="00F82D8D"/>
    <w:rsid w:val="00F961EF"/>
    <w:rsid w:val="00FF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44A27"/>
  <w15:chartTrackingRefBased/>
  <w15:docId w15:val="{6158DDDA-CEC9-5A44-9DD7-4F33A467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v-Normal"/>
    <w:qFormat/>
    <w:rsid w:val="009778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6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F0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36F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A36F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A36F0"/>
  </w:style>
  <w:style w:type="character" w:customStyle="1" w:styleId="EndNoteBibliographyChar">
    <w:name w:val="EndNote Bibliography Char"/>
    <w:basedOn w:val="DefaultParagraphFont"/>
    <w:link w:val="EndNoteBibliography"/>
    <w:rsid w:val="004A36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Linda</dc:creator>
  <cp:keywords/>
  <dc:description/>
  <cp:lastModifiedBy>Olson, Linda</cp:lastModifiedBy>
  <cp:revision>4</cp:revision>
  <dcterms:created xsi:type="dcterms:W3CDTF">2020-02-21T18:56:00Z</dcterms:created>
  <dcterms:modified xsi:type="dcterms:W3CDTF">2020-02-21T21:04:00Z</dcterms:modified>
</cp:coreProperties>
</file>